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091630" w14:textId="77777777" w:rsidR="00404C27" w:rsidRDefault="00404C27" w:rsidP="00404C27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 3</w:t>
      </w:r>
      <w:r>
        <w:rPr>
          <w:rFonts w:ascii="Arial" w:hAnsi="Arial" w:cs="Arial"/>
          <w:sz w:val="20"/>
          <w:lang w:val="en-US"/>
        </w:rPr>
        <w:t>. Distribution of drug use in patients with low, normal and high potass</w:t>
      </w:r>
      <w:bookmarkStart w:id="0" w:name="_GoBack"/>
      <w:bookmarkEnd w:id="0"/>
      <w:r>
        <w:rPr>
          <w:rFonts w:ascii="Arial" w:hAnsi="Arial" w:cs="Arial"/>
          <w:sz w:val="20"/>
          <w:lang w:val="en-US"/>
        </w:rPr>
        <w:t>ium levels (N=1,097)</w:t>
      </w:r>
      <w:r>
        <w:rPr>
          <w:rFonts w:ascii="Arial" w:hAnsi="Arial" w:cs="Arial"/>
          <w:sz w:val="20"/>
          <w:lang w:val="en-US"/>
        </w:rPr>
        <w:t xml:space="preserve"> stratified to datasets</w:t>
      </w:r>
      <w:r>
        <w:rPr>
          <w:rFonts w:ascii="Arial" w:hAnsi="Arial" w:cs="Arial"/>
          <w:sz w:val="20"/>
          <w:lang w:val="en-US"/>
        </w:rPr>
        <w:t>.</w:t>
      </w:r>
    </w:p>
    <w:tbl>
      <w:tblPr>
        <w:tblStyle w:val="Tabellenraster"/>
        <w:tblW w:w="14596" w:type="dxa"/>
        <w:tblLook w:val="04A0" w:firstRow="1" w:lastRow="0" w:firstColumn="1" w:lastColumn="0" w:noHBand="0" w:noVBand="1"/>
      </w:tblPr>
      <w:tblGrid>
        <w:gridCol w:w="2160"/>
        <w:gridCol w:w="1804"/>
        <w:gridCol w:w="1701"/>
        <w:gridCol w:w="1843"/>
        <w:gridCol w:w="992"/>
        <w:gridCol w:w="1701"/>
        <w:gridCol w:w="1701"/>
        <w:gridCol w:w="1701"/>
        <w:gridCol w:w="993"/>
      </w:tblGrid>
      <w:tr w:rsidR="006D63C7" w:rsidRPr="00404C27" w14:paraId="3BA2611A" w14:textId="77777777" w:rsidTr="007F108C">
        <w:tc>
          <w:tcPr>
            <w:tcW w:w="2160" w:type="dxa"/>
          </w:tcPr>
          <w:p w14:paraId="6BA4F0D9" w14:textId="77777777" w:rsidR="006D63C7" w:rsidRPr="006C528C" w:rsidRDefault="006D63C7" w:rsidP="008951E1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340" w:type="dxa"/>
            <w:gridSpan w:val="4"/>
            <w:vAlign w:val="center"/>
          </w:tcPr>
          <w:p w14:paraId="6C5A305E" w14:textId="32AFD019" w:rsidR="006D63C7" w:rsidRDefault="006D63C7" w:rsidP="00CB3A1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ADRED-study, n=1011</w:t>
            </w:r>
          </w:p>
        </w:tc>
        <w:tc>
          <w:tcPr>
            <w:tcW w:w="6096" w:type="dxa"/>
            <w:gridSpan w:val="4"/>
            <w:vAlign w:val="center"/>
          </w:tcPr>
          <w:p w14:paraId="2D0BE023" w14:textId="4AE04D5D" w:rsidR="006D63C7" w:rsidRDefault="007F108C" w:rsidP="007F108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olypharmacy consultation hours, n=86</w:t>
            </w:r>
          </w:p>
        </w:tc>
      </w:tr>
      <w:tr w:rsidR="006D63C7" w14:paraId="76B8B737" w14:textId="77777777" w:rsidTr="00404C27">
        <w:tc>
          <w:tcPr>
            <w:tcW w:w="2160" w:type="dxa"/>
          </w:tcPr>
          <w:p w14:paraId="5F73F9BC" w14:textId="77777777" w:rsidR="006D63C7" w:rsidRDefault="006D63C7" w:rsidP="006D63C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6C528C">
              <w:rPr>
                <w:rFonts w:ascii="Arial" w:hAnsi="Arial" w:cs="Arial"/>
                <w:b/>
                <w:sz w:val="20"/>
                <w:lang w:val="en-US"/>
              </w:rPr>
              <w:t>Drugs</w:t>
            </w:r>
          </w:p>
        </w:tc>
        <w:tc>
          <w:tcPr>
            <w:tcW w:w="1804" w:type="dxa"/>
          </w:tcPr>
          <w:p w14:paraId="7F409296" w14:textId="63144036" w:rsidR="006D63C7" w:rsidRPr="004409F8" w:rsidRDefault="006D63C7" w:rsidP="006D63C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409F8">
              <w:rPr>
                <w:rFonts w:ascii="Arial" w:hAnsi="Arial" w:cs="Arial"/>
                <w:b/>
                <w:sz w:val="20"/>
                <w:lang w:val="en-US"/>
              </w:rPr>
              <w:t>P</w:t>
            </w:r>
            <w:r w:rsidR="00EB4F8F">
              <w:rPr>
                <w:rFonts w:ascii="Arial" w:hAnsi="Arial" w:cs="Arial"/>
                <w:b/>
                <w:sz w:val="20"/>
                <w:lang w:val="en-US"/>
              </w:rPr>
              <w:t xml:space="preserve">otassium ≤ 3.49 </w:t>
            </w:r>
            <w:proofErr w:type="spellStart"/>
            <w:r w:rsidR="00EB4F8F"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 w:rsidR="00EB4F8F">
              <w:rPr>
                <w:rFonts w:ascii="Arial" w:hAnsi="Arial" w:cs="Arial"/>
                <w:b/>
                <w:sz w:val="20"/>
                <w:lang w:val="en-US"/>
              </w:rPr>
              <w:t>/l, n=306</w:t>
            </w:r>
          </w:p>
        </w:tc>
        <w:tc>
          <w:tcPr>
            <w:tcW w:w="1701" w:type="dxa"/>
          </w:tcPr>
          <w:p w14:paraId="6B4476E8" w14:textId="791CD143" w:rsidR="006D63C7" w:rsidRPr="004409F8" w:rsidRDefault="006D63C7" w:rsidP="006D63C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409F8">
              <w:rPr>
                <w:rFonts w:ascii="Arial" w:hAnsi="Arial" w:cs="Arial"/>
                <w:b/>
                <w:sz w:val="20"/>
                <w:lang w:val="en-US"/>
              </w:rPr>
              <w:t xml:space="preserve">Potassium 3.50 – 5.00 </w:t>
            </w:r>
            <w:proofErr w:type="spellStart"/>
            <w:r w:rsidRPr="004409F8"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 w:rsidRPr="004409F8">
              <w:rPr>
                <w:rFonts w:ascii="Arial" w:hAnsi="Arial" w:cs="Arial"/>
                <w:b/>
                <w:sz w:val="20"/>
                <w:lang w:val="en-US"/>
              </w:rPr>
              <w:t>/l, n=</w:t>
            </w:r>
            <w:r w:rsidR="00EB4F8F">
              <w:rPr>
                <w:rFonts w:ascii="Arial" w:hAnsi="Arial" w:cs="Arial"/>
                <w:b/>
                <w:sz w:val="20"/>
                <w:lang w:val="en-US"/>
              </w:rPr>
              <w:t>490</w:t>
            </w:r>
          </w:p>
        </w:tc>
        <w:tc>
          <w:tcPr>
            <w:tcW w:w="1843" w:type="dxa"/>
          </w:tcPr>
          <w:p w14:paraId="3C928A35" w14:textId="3AC165B6" w:rsidR="006D63C7" w:rsidRPr="004409F8" w:rsidRDefault="006D63C7" w:rsidP="006D63C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409F8">
              <w:rPr>
                <w:rFonts w:ascii="Arial" w:hAnsi="Arial" w:cs="Arial"/>
                <w:b/>
                <w:sz w:val="20"/>
                <w:lang w:val="en-US"/>
              </w:rPr>
              <w:t xml:space="preserve">Potassium </w:t>
            </w:r>
            <w:r w:rsidRPr="004409F8">
              <w:rPr>
                <w:rFonts w:ascii="Calibri" w:hAnsi="Calibri" w:cs="Calibri"/>
                <w:b/>
                <w:sz w:val="20"/>
                <w:lang w:val="en-US"/>
              </w:rPr>
              <w:t>≥</w:t>
            </w:r>
            <w:r w:rsidRPr="004409F8">
              <w:rPr>
                <w:rFonts w:ascii="Arial" w:hAnsi="Arial" w:cs="Arial"/>
                <w:b/>
                <w:sz w:val="20"/>
                <w:lang w:val="en-US"/>
              </w:rPr>
              <w:t xml:space="preserve">5.01 </w:t>
            </w:r>
            <w:proofErr w:type="spellStart"/>
            <w:r w:rsidRPr="004409F8">
              <w:rPr>
                <w:rFonts w:ascii="Arial" w:hAnsi="Arial" w:cs="Arial"/>
                <w:b/>
                <w:sz w:val="20"/>
                <w:lang w:val="en-US"/>
              </w:rPr>
              <w:t>mm</w:t>
            </w:r>
            <w:r w:rsidR="00EB4F8F">
              <w:rPr>
                <w:rFonts w:ascii="Arial" w:hAnsi="Arial" w:cs="Arial"/>
                <w:b/>
                <w:sz w:val="20"/>
                <w:lang w:val="en-US"/>
              </w:rPr>
              <w:t>ol</w:t>
            </w:r>
            <w:proofErr w:type="spellEnd"/>
            <w:r w:rsidR="00EB4F8F">
              <w:rPr>
                <w:rFonts w:ascii="Arial" w:hAnsi="Arial" w:cs="Arial"/>
                <w:b/>
                <w:sz w:val="20"/>
                <w:lang w:val="en-US"/>
              </w:rPr>
              <w:t>/l, n=215</w:t>
            </w:r>
          </w:p>
        </w:tc>
        <w:tc>
          <w:tcPr>
            <w:tcW w:w="992" w:type="dxa"/>
          </w:tcPr>
          <w:p w14:paraId="5CCCEAB2" w14:textId="77777777" w:rsidR="006D63C7" w:rsidRPr="004409F8" w:rsidRDefault="006D63C7" w:rsidP="006D63C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3C548788" w14:textId="6F23E0FD" w:rsidR="006D63C7" w:rsidRDefault="006D63C7" w:rsidP="001572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409F8">
              <w:rPr>
                <w:rFonts w:ascii="Arial" w:hAnsi="Arial" w:cs="Arial"/>
                <w:b/>
                <w:sz w:val="20"/>
                <w:lang w:val="en-US"/>
              </w:rPr>
              <w:t>P</w:t>
            </w:r>
            <w:r w:rsidR="0036610F">
              <w:rPr>
                <w:rFonts w:ascii="Arial" w:hAnsi="Arial" w:cs="Arial"/>
                <w:b/>
                <w:sz w:val="20"/>
                <w:lang w:val="en-US"/>
              </w:rPr>
              <w:t xml:space="preserve">otassium ≤ 3.49 </w:t>
            </w:r>
            <w:proofErr w:type="spellStart"/>
            <w:r w:rsidR="0036610F"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 w:rsidR="0036610F">
              <w:rPr>
                <w:rFonts w:ascii="Arial" w:hAnsi="Arial" w:cs="Arial"/>
                <w:b/>
                <w:sz w:val="20"/>
                <w:lang w:val="en-US"/>
              </w:rPr>
              <w:t>/l, n=5</w:t>
            </w:r>
          </w:p>
        </w:tc>
        <w:tc>
          <w:tcPr>
            <w:tcW w:w="1701" w:type="dxa"/>
          </w:tcPr>
          <w:p w14:paraId="11E03038" w14:textId="4C6B1DFA" w:rsidR="006D63C7" w:rsidRDefault="006D63C7" w:rsidP="001572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409F8">
              <w:rPr>
                <w:rFonts w:ascii="Arial" w:hAnsi="Arial" w:cs="Arial"/>
                <w:b/>
                <w:sz w:val="20"/>
                <w:lang w:val="en-US"/>
              </w:rPr>
              <w:t xml:space="preserve">Potassium 3.50 – 5.00 </w:t>
            </w:r>
            <w:proofErr w:type="spellStart"/>
            <w:r w:rsidRPr="004409F8"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 w:rsidRPr="004409F8">
              <w:rPr>
                <w:rFonts w:ascii="Arial" w:hAnsi="Arial" w:cs="Arial"/>
                <w:b/>
                <w:sz w:val="20"/>
                <w:lang w:val="en-US"/>
              </w:rPr>
              <w:t>/l, n=</w:t>
            </w:r>
            <w:r w:rsidR="0036610F">
              <w:rPr>
                <w:rFonts w:ascii="Arial" w:hAnsi="Arial" w:cs="Arial"/>
                <w:b/>
                <w:sz w:val="20"/>
                <w:lang w:val="en-US"/>
              </w:rPr>
              <w:t>73</w:t>
            </w:r>
          </w:p>
        </w:tc>
        <w:tc>
          <w:tcPr>
            <w:tcW w:w="1701" w:type="dxa"/>
          </w:tcPr>
          <w:p w14:paraId="60A69694" w14:textId="6A2A90D4" w:rsidR="006D63C7" w:rsidRDefault="006D63C7" w:rsidP="001572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409F8">
              <w:rPr>
                <w:rFonts w:ascii="Arial" w:hAnsi="Arial" w:cs="Arial"/>
                <w:b/>
                <w:sz w:val="20"/>
                <w:lang w:val="en-US"/>
              </w:rPr>
              <w:t xml:space="preserve">Potassium </w:t>
            </w:r>
            <w:r w:rsidRPr="004409F8">
              <w:rPr>
                <w:rFonts w:ascii="Calibri" w:hAnsi="Calibri" w:cs="Calibri"/>
                <w:b/>
                <w:sz w:val="20"/>
                <w:lang w:val="en-US"/>
              </w:rPr>
              <w:t>≥</w:t>
            </w:r>
            <w:r w:rsidRPr="004409F8">
              <w:rPr>
                <w:rFonts w:ascii="Arial" w:hAnsi="Arial" w:cs="Arial"/>
                <w:b/>
                <w:sz w:val="20"/>
                <w:lang w:val="en-US"/>
              </w:rPr>
              <w:t xml:space="preserve">5.01 </w:t>
            </w:r>
            <w:proofErr w:type="spellStart"/>
            <w:r w:rsidRPr="004409F8">
              <w:rPr>
                <w:rFonts w:ascii="Arial" w:hAnsi="Arial" w:cs="Arial"/>
                <w:b/>
                <w:sz w:val="20"/>
                <w:lang w:val="en-US"/>
              </w:rPr>
              <w:t>mm</w:t>
            </w:r>
            <w:r w:rsidR="0036610F">
              <w:rPr>
                <w:rFonts w:ascii="Arial" w:hAnsi="Arial" w:cs="Arial"/>
                <w:b/>
                <w:sz w:val="20"/>
                <w:lang w:val="en-US"/>
              </w:rPr>
              <w:t>ol</w:t>
            </w:r>
            <w:proofErr w:type="spellEnd"/>
            <w:r w:rsidR="0036610F">
              <w:rPr>
                <w:rFonts w:ascii="Arial" w:hAnsi="Arial" w:cs="Arial"/>
                <w:b/>
                <w:sz w:val="20"/>
                <w:lang w:val="en-US"/>
              </w:rPr>
              <w:t>/l, n=8</w:t>
            </w:r>
          </w:p>
        </w:tc>
        <w:tc>
          <w:tcPr>
            <w:tcW w:w="993" w:type="dxa"/>
          </w:tcPr>
          <w:p w14:paraId="71EB9B7B" w14:textId="1175A252" w:rsidR="006D63C7" w:rsidRDefault="006D63C7" w:rsidP="006D63C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-value</w:t>
            </w:r>
          </w:p>
        </w:tc>
      </w:tr>
      <w:tr w:rsidR="006D63C7" w14:paraId="1244EE2F" w14:textId="77777777" w:rsidTr="006D63C7">
        <w:tc>
          <w:tcPr>
            <w:tcW w:w="2160" w:type="dxa"/>
          </w:tcPr>
          <w:p w14:paraId="2759AACC" w14:textId="77777777" w:rsidR="006D63C7" w:rsidRDefault="006D63C7" w:rsidP="006D63C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348" w:type="dxa"/>
            <w:gridSpan w:val="3"/>
          </w:tcPr>
          <w:p w14:paraId="35FA2AA7" w14:textId="77777777" w:rsidR="006D63C7" w:rsidRDefault="006D63C7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09F8">
              <w:rPr>
                <w:rFonts w:ascii="Arial" w:hAnsi="Arial" w:cs="Arial"/>
                <w:i/>
                <w:sz w:val="20"/>
                <w:lang w:val="en-US"/>
              </w:rPr>
              <w:t>Expected low potassium levels</w:t>
            </w:r>
          </w:p>
        </w:tc>
        <w:tc>
          <w:tcPr>
            <w:tcW w:w="992" w:type="dxa"/>
          </w:tcPr>
          <w:p w14:paraId="59431AA3" w14:textId="77777777" w:rsidR="006D63C7" w:rsidRPr="004409F8" w:rsidRDefault="006D63C7" w:rsidP="006D63C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364B92DA" w14:textId="607098AC" w:rsidR="006D63C7" w:rsidRPr="004409F8" w:rsidRDefault="006D63C7" w:rsidP="001572C5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4409F8">
              <w:rPr>
                <w:rFonts w:ascii="Arial" w:hAnsi="Arial" w:cs="Arial"/>
                <w:i/>
                <w:sz w:val="20"/>
                <w:lang w:val="en-US"/>
              </w:rPr>
              <w:t>Expected low potassium levels</w:t>
            </w:r>
          </w:p>
        </w:tc>
        <w:tc>
          <w:tcPr>
            <w:tcW w:w="993" w:type="dxa"/>
          </w:tcPr>
          <w:p w14:paraId="0C4D7317" w14:textId="77777777" w:rsidR="006D63C7" w:rsidRPr="004409F8" w:rsidRDefault="006D63C7" w:rsidP="006D63C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6D63C7" w14:paraId="4D3FB274" w14:textId="77777777" w:rsidTr="00404C27">
        <w:tc>
          <w:tcPr>
            <w:tcW w:w="2160" w:type="dxa"/>
          </w:tcPr>
          <w:p w14:paraId="797236B8" w14:textId="77777777" w:rsidR="006D63C7" w:rsidRDefault="006D63C7" w:rsidP="006D63C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ow-ceiling diuretics, n (%)</w:t>
            </w:r>
          </w:p>
        </w:tc>
        <w:tc>
          <w:tcPr>
            <w:tcW w:w="1804" w:type="dxa"/>
          </w:tcPr>
          <w:p w14:paraId="2DAA3325" w14:textId="284BDD81" w:rsidR="006D63C7" w:rsidRDefault="00F91469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2 (30.1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578E77B" w14:textId="13CFC2AA" w:rsidR="006D63C7" w:rsidRDefault="00F91469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3 (12.9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3A55601B" w14:textId="6E7AAB2C" w:rsidR="006D63C7" w:rsidRDefault="00F91469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5 (11.6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7854C08D" w14:textId="77777777" w:rsidR="006D63C7" w:rsidRPr="00336838" w:rsidRDefault="006D63C7" w:rsidP="006D63C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66BCBC5" w14:textId="624BB355" w:rsidR="006D63C7" w:rsidRPr="001572C5" w:rsidRDefault="001572C5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72C5"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701" w:type="dxa"/>
          </w:tcPr>
          <w:p w14:paraId="507529CB" w14:textId="69C1C857" w:rsidR="006D63C7" w:rsidRPr="001572C5" w:rsidRDefault="001572C5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72C5">
              <w:rPr>
                <w:rFonts w:ascii="Arial" w:hAnsi="Arial" w:cs="Arial"/>
                <w:sz w:val="20"/>
                <w:lang w:val="en-US"/>
              </w:rPr>
              <w:t>14 (19.2)</w:t>
            </w:r>
          </w:p>
        </w:tc>
        <w:tc>
          <w:tcPr>
            <w:tcW w:w="1701" w:type="dxa"/>
          </w:tcPr>
          <w:p w14:paraId="39D139CC" w14:textId="4F1E0607" w:rsidR="006D63C7" w:rsidRPr="001572C5" w:rsidRDefault="001572C5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72C5">
              <w:rPr>
                <w:rFonts w:ascii="Arial" w:hAnsi="Arial" w:cs="Arial"/>
                <w:sz w:val="20"/>
                <w:lang w:val="en-US"/>
              </w:rPr>
              <w:t>1 (12.5)</w:t>
            </w:r>
          </w:p>
        </w:tc>
        <w:tc>
          <w:tcPr>
            <w:tcW w:w="993" w:type="dxa"/>
          </w:tcPr>
          <w:p w14:paraId="2AA313EA" w14:textId="3407D94E" w:rsidR="006D63C7" w:rsidRPr="001572C5" w:rsidRDefault="001572C5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1572C5">
              <w:rPr>
                <w:rFonts w:ascii="Arial" w:hAnsi="Arial" w:cs="Arial"/>
                <w:sz w:val="20"/>
                <w:lang w:val="en-US"/>
              </w:rPr>
              <w:t>0.268</w:t>
            </w:r>
          </w:p>
        </w:tc>
      </w:tr>
      <w:tr w:rsidR="006D63C7" w14:paraId="60901738" w14:textId="77777777" w:rsidTr="00404C27">
        <w:tc>
          <w:tcPr>
            <w:tcW w:w="2160" w:type="dxa"/>
          </w:tcPr>
          <w:p w14:paraId="1FADD9B2" w14:textId="77777777" w:rsidR="006D63C7" w:rsidRDefault="006D63C7" w:rsidP="006D63C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Thiazides, n (%)</w:t>
            </w:r>
          </w:p>
        </w:tc>
        <w:tc>
          <w:tcPr>
            <w:tcW w:w="1804" w:type="dxa"/>
          </w:tcPr>
          <w:p w14:paraId="6B853510" w14:textId="35BA6899" w:rsidR="006D63C7" w:rsidRDefault="006D63C7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54 </w:t>
            </w:r>
            <w:r w:rsidR="009E6043">
              <w:rPr>
                <w:rFonts w:ascii="Arial" w:hAnsi="Arial" w:cs="Arial"/>
                <w:sz w:val="20"/>
                <w:lang w:val="en-US"/>
              </w:rPr>
              <w:t>(17.6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05197E0" w14:textId="316A1192" w:rsidR="006D63C7" w:rsidRDefault="009E6043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</w:t>
            </w:r>
            <w:r w:rsidR="006D63C7">
              <w:rPr>
                <w:rFonts w:ascii="Arial" w:hAnsi="Arial" w:cs="Arial"/>
                <w:sz w:val="20"/>
                <w:lang w:val="en-US"/>
              </w:rPr>
              <w:t xml:space="preserve"> (7.8)</w:t>
            </w:r>
          </w:p>
        </w:tc>
        <w:tc>
          <w:tcPr>
            <w:tcW w:w="1843" w:type="dxa"/>
          </w:tcPr>
          <w:p w14:paraId="053C7054" w14:textId="25758591" w:rsidR="006D63C7" w:rsidRDefault="009E6043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</w:t>
            </w:r>
            <w:r w:rsidR="006D63C7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6.5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7AADF50B" w14:textId="77777777" w:rsidR="006D63C7" w:rsidRPr="00336838" w:rsidRDefault="006D63C7" w:rsidP="006D63C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7E9E9F7A" w14:textId="4DC7BD9F" w:rsidR="006D63C7" w:rsidRPr="0047352F" w:rsidRDefault="0047352F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352F"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701" w:type="dxa"/>
          </w:tcPr>
          <w:p w14:paraId="26590E86" w14:textId="2E491980" w:rsidR="006D63C7" w:rsidRPr="0047352F" w:rsidRDefault="0047352F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352F">
              <w:rPr>
                <w:rFonts w:ascii="Arial" w:hAnsi="Arial" w:cs="Arial"/>
                <w:sz w:val="20"/>
                <w:lang w:val="en-US"/>
              </w:rPr>
              <w:t>6 (8.2)</w:t>
            </w:r>
          </w:p>
        </w:tc>
        <w:tc>
          <w:tcPr>
            <w:tcW w:w="1701" w:type="dxa"/>
          </w:tcPr>
          <w:p w14:paraId="418EE041" w14:textId="33F4D1C8" w:rsidR="006D63C7" w:rsidRPr="0047352F" w:rsidRDefault="0047352F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352F">
              <w:rPr>
                <w:rFonts w:ascii="Arial" w:hAnsi="Arial" w:cs="Arial"/>
                <w:sz w:val="20"/>
                <w:lang w:val="en-US"/>
              </w:rPr>
              <w:t xml:space="preserve"> (12.5)</w:t>
            </w:r>
          </w:p>
        </w:tc>
        <w:tc>
          <w:tcPr>
            <w:tcW w:w="993" w:type="dxa"/>
          </w:tcPr>
          <w:p w14:paraId="213DF296" w14:textId="7CBBCB84" w:rsidR="006D63C7" w:rsidRPr="0047352F" w:rsidRDefault="0047352F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7352F">
              <w:rPr>
                <w:rFonts w:ascii="Arial" w:hAnsi="Arial" w:cs="Arial"/>
                <w:sz w:val="20"/>
                <w:lang w:val="en-US"/>
              </w:rPr>
              <w:t>0.444</w:t>
            </w:r>
          </w:p>
        </w:tc>
      </w:tr>
      <w:tr w:rsidR="006D63C7" w14:paraId="6E568A3C" w14:textId="77777777" w:rsidTr="00404C27">
        <w:tc>
          <w:tcPr>
            <w:tcW w:w="2160" w:type="dxa"/>
          </w:tcPr>
          <w:p w14:paraId="12D79810" w14:textId="77777777" w:rsidR="006D63C7" w:rsidRDefault="006D63C7" w:rsidP="006D63C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Other low-ceiling diuretics, n (%)</w:t>
            </w:r>
          </w:p>
        </w:tc>
        <w:tc>
          <w:tcPr>
            <w:tcW w:w="1804" w:type="dxa"/>
          </w:tcPr>
          <w:p w14:paraId="73F153AF" w14:textId="72FC4629" w:rsidR="006D63C7" w:rsidRDefault="00B42120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 (12.4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C24516B" w14:textId="3B3FF4E6" w:rsidR="006D63C7" w:rsidRDefault="00B42120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 (5.3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8543EA0" w14:textId="779ACE8B" w:rsidR="006D63C7" w:rsidRDefault="00B42120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 (5.1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2F36848" w14:textId="77777777" w:rsidR="006D63C7" w:rsidRPr="00336838" w:rsidRDefault="006D63C7" w:rsidP="006D63C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4EF431B3" w14:textId="1E9D3BBC" w:rsidR="006D63C7" w:rsidRPr="003D12FF" w:rsidRDefault="003D12FF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D12FF"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701" w:type="dxa"/>
          </w:tcPr>
          <w:p w14:paraId="09238BEE" w14:textId="333BE58D" w:rsidR="006D63C7" w:rsidRPr="003D12FF" w:rsidRDefault="003D12FF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D12FF">
              <w:rPr>
                <w:rFonts w:ascii="Arial" w:hAnsi="Arial" w:cs="Arial"/>
                <w:sz w:val="20"/>
                <w:lang w:val="en-US"/>
              </w:rPr>
              <w:t>8 (11.0)</w:t>
            </w:r>
          </w:p>
        </w:tc>
        <w:tc>
          <w:tcPr>
            <w:tcW w:w="1701" w:type="dxa"/>
          </w:tcPr>
          <w:p w14:paraId="33BBE328" w14:textId="1BE21DAE" w:rsidR="006D63C7" w:rsidRPr="00336838" w:rsidRDefault="003D12FF" w:rsidP="001572C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7352F"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3" w:type="dxa"/>
          </w:tcPr>
          <w:p w14:paraId="4A064A20" w14:textId="1C378588" w:rsidR="006D63C7" w:rsidRPr="00336838" w:rsidRDefault="003D12FF" w:rsidP="006D63C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43</w:t>
            </w:r>
          </w:p>
        </w:tc>
      </w:tr>
      <w:tr w:rsidR="006D63C7" w14:paraId="032792AD" w14:textId="77777777" w:rsidTr="00404C27">
        <w:tc>
          <w:tcPr>
            <w:tcW w:w="2160" w:type="dxa"/>
          </w:tcPr>
          <w:p w14:paraId="09020D1F" w14:textId="77777777" w:rsidR="006D63C7" w:rsidRDefault="006D63C7" w:rsidP="006D63C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oop diuretics, n (%)</w:t>
            </w:r>
          </w:p>
        </w:tc>
        <w:tc>
          <w:tcPr>
            <w:tcW w:w="1804" w:type="dxa"/>
          </w:tcPr>
          <w:p w14:paraId="2EBE1257" w14:textId="29A844D0" w:rsidR="006D63C7" w:rsidRDefault="00F7132B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1 (55.9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CD2504C" w14:textId="26A0E351" w:rsidR="006D63C7" w:rsidRDefault="00F7132B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56</w:t>
            </w:r>
            <w:r w:rsidR="006D63C7">
              <w:rPr>
                <w:rFonts w:ascii="Arial" w:hAnsi="Arial" w:cs="Arial"/>
                <w:sz w:val="20"/>
                <w:lang w:val="en-US"/>
              </w:rPr>
              <w:t xml:space="preserve"> (52.2)</w:t>
            </w:r>
          </w:p>
        </w:tc>
        <w:tc>
          <w:tcPr>
            <w:tcW w:w="1843" w:type="dxa"/>
          </w:tcPr>
          <w:p w14:paraId="3B5F5265" w14:textId="4360B4D0" w:rsidR="006D63C7" w:rsidRDefault="00F7132B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0 (65.1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52E8BDEA" w14:textId="6441E510" w:rsidR="006D63C7" w:rsidRDefault="00E031C6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75</w:t>
            </w:r>
          </w:p>
        </w:tc>
        <w:tc>
          <w:tcPr>
            <w:tcW w:w="1701" w:type="dxa"/>
          </w:tcPr>
          <w:p w14:paraId="45CA8FF3" w14:textId="5D576D0C" w:rsidR="006D63C7" w:rsidRDefault="006753DD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701" w:type="dxa"/>
          </w:tcPr>
          <w:p w14:paraId="0701443C" w14:textId="0CDAAAFD" w:rsidR="006D63C7" w:rsidRDefault="006753DD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 (52.1)</w:t>
            </w:r>
          </w:p>
        </w:tc>
        <w:tc>
          <w:tcPr>
            <w:tcW w:w="1701" w:type="dxa"/>
          </w:tcPr>
          <w:p w14:paraId="56A354F0" w14:textId="55FD8DEF" w:rsidR="006D63C7" w:rsidRDefault="006753DD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50.0)</w:t>
            </w:r>
          </w:p>
        </w:tc>
        <w:tc>
          <w:tcPr>
            <w:tcW w:w="993" w:type="dxa"/>
          </w:tcPr>
          <w:p w14:paraId="52FE5C4B" w14:textId="760A7E26" w:rsidR="006D63C7" w:rsidRDefault="006753DD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97</w:t>
            </w:r>
          </w:p>
        </w:tc>
      </w:tr>
      <w:tr w:rsidR="006D63C7" w14:paraId="1C7B78E7" w14:textId="77777777" w:rsidTr="00404C27">
        <w:tc>
          <w:tcPr>
            <w:tcW w:w="2160" w:type="dxa"/>
          </w:tcPr>
          <w:p w14:paraId="203299C4" w14:textId="77777777" w:rsidR="006D63C7" w:rsidRDefault="006D63C7" w:rsidP="006D63C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sulins, n (%)</w:t>
            </w:r>
          </w:p>
        </w:tc>
        <w:tc>
          <w:tcPr>
            <w:tcW w:w="1804" w:type="dxa"/>
          </w:tcPr>
          <w:p w14:paraId="5041C068" w14:textId="1B2FE601" w:rsidR="006D63C7" w:rsidRDefault="00D0515D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 (11.1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57F3C36" w14:textId="71FB8142" w:rsidR="006D63C7" w:rsidRDefault="00D0515D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4 (15.1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7D35A2B4" w14:textId="752789FC" w:rsidR="006D63C7" w:rsidRDefault="006D63C7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  <w:r w:rsidR="00D0515D">
              <w:rPr>
                <w:rFonts w:ascii="Arial" w:hAnsi="Arial" w:cs="Arial"/>
                <w:sz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D0515D">
              <w:rPr>
                <w:rFonts w:ascii="Arial" w:hAnsi="Arial" w:cs="Arial"/>
                <w:sz w:val="20"/>
                <w:lang w:val="en-US"/>
              </w:rPr>
              <w:t>(15.3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DAFD159" w14:textId="60E1DF26" w:rsidR="006D63C7" w:rsidRDefault="006D63C7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</w:t>
            </w:r>
            <w:r w:rsidR="00D0515D">
              <w:rPr>
                <w:rFonts w:ascii="Arial" w:hAnsi="Arial" w:cs="Arial"/>
                <w:sz w:val="20"/>
                <w:lang w:val="en-US"/>
              </w:rPr>
              <w:t>36</w:t>
            </w:r>
          </w:p>
        </w:tc>
        <w:tc>
          <w:tcPr>
            <w:tcW w:w="1701" w:type="dxa"/>
          </w:tcPr>
          <w:p w14:paraId="2CFF03D9" w14:textId="5A1ABD4C" w:rsidR="006D63C7" w:rsidRDefault="00837393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701" w:type="dxa"/>
          </w:tcPr>
          <w:p w14:paraId="4E435E5E" w14:textId="29A34CDF" w:rsidR="006D63C7" w:rsidRDefault="00837393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 (16.4)</w:t>
            </w:r>
          </w:p>
        </w:tc>
        <w:tc>
          <w:tcPr>
            <w:tcW w:w="1701" w:type="dxa"/>
          </w:tcPr>
          <w:p w14:paraId="09882161" w14:textId="3F4DC81D" w:rsidR="006D63C7" w:rsidRDefault="00837393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37.5)</w:t>
            </w:r>
          </w:p>
        </w:tc>
        <w:tc>
          <w:tcPr>
            <w:tcW w:w="993" w:type="dxa"/>
          </w:tcPr>
          <w:p w14:paraId="467548ED" w14:textId="06951CFA" w:rsidR="006D63C7" w:rsidRDefault="00837393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77</w:t>
            </w:r>
          </w:p>
        </w:tc>
      </w:tr>
      <w:tr w:rsidR="006D63C7" w14:paraId="19965EFD" w14:textId="77777777" w:rsidTr="00404C27">
        <w:tc>
          <w:tcPr>
            <w:tcW w:w="2160" w:type="dxa"/>
          </w:tcPr>
          <w:p w14:paraId="47D9F05D" w14:textId="77777777" w:rsidR="006D63C7" w:rsidRDefault="006D63C7" w:rsidP="006D63C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lucocorticoids, n (%)</w:t>
            </w:r>
          </w:p>
        </w:tc>
        <w:tc>
          <w:tcPr>
            <w:tcW w:w="1804" w:type="dxa"/>
          </w:tcPr>
          <w:p w14:paraId="0EE6ED57" w14:textId="36E5B074" w:rsidR="006D63C7" w:rsidRDefault="00465929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7 (12.1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C2BD602" w14:textId="71DB1291" w:rsidR="006D63C7" w:rsidRDefault="00465929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4 (9.0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48BDD56E" w14:textId="7CF56109" w:rsidR="006D63C7" w:rsidRDefault="00465929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 (17.7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5B1BA79" w14:textId="762E69A4" w:rsidR="006D63C7" w:rsidRDefault="00465929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09</w:t>
            </w:r>
          </w:p>
        </w:tc>
        <w:tc>
          <w:tcPr>
            <w:tcW w:w="1701" w:type="dxa"/>
          </w:tcPr>
          <w:p w14:paraId="7E4B81CE" w14:textId="4ED5B83B" w:rsidR="006D63C7" w:rsidRDefault="009B67B2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20.0)</w:t>
            </w:r>
          </w:p>
        </w:tc>
        <w:tc>
          <w:tcPr>
            <w:tcW w:w="1701" w:type="dxa"/>
          </w:tcPr>
          <w:p w14:paraId="31BFB179" w14:textId="4BD21485" w:rsidR="006D63C7" w:rsidRDefault="009B67B2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 (12.3)</w:t>
            </w:r>
          </w:p>
        </w:tc>
        <w:tc>
          <w:tcPr>
            <w:tcW w:w="1701" w:type="dxa"/>
          </w:tcPr>
          <w:p w14:paraId="22084FB1" w14:textId="69A27277" w:rsidR="006D63C7" w:rsidRDefault="009B67B2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12.5)</w:t>
            </w:r>
          </w:p>
        </w:tc>
        <w:tc>
          <w:tcPr>
            <w:tcW w:w="993" w:type="dxa"/>
          </w:tcPr>
          <w:p w14:paraId="33E5FFE2" w14:textId="28C6EA3C" w:rsidR="006D63C7" w:rsidRDefault="009B67B2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50</w:t>
            </w:r>
          </w:p>
        </w:tc>
      </w:tr>
      <w:tr w:rsidR="006D63C7" w14:paraId="1E8E2105" w14:textId="77777777" w:rsidTr="00404C27">
        <w:tc>
          <w:tcPr>
            <w:tcW w:w="2160" w:type="dxa"/>
          </w:tcPr>
          <w:p w14:paraId="38C6DA3D" w14:textId="77777777" w:rsidR="006D63C7" w:rsidRDefault="006D63C7" w:rsidP="006D63C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0650D6">
              <w:rPr>
                <w:rFonts w:ascii="Arial" w:hAnsi="Arial" w:cs="Arial"/>
                <w:sz w:val="20"/>
                <w:lang w:val="en-US"/>
              </w:rPr>
              <w:t>Osmotically acting laxatives</w:t>
            </w:r>
            <w:r>
              <w:rPr>
                <w:rFonts w:ascii="Arial" w:hAnsi="Arial" w:cs="Arial"/>
                <w:sz w:val="20"/>
                <w:lang w:val="en-US"/>
              </w:rPr>
              <w:t>, n (%)</w:t>
            </w:r>
          </w:p>
        </w:tc>
        <w:tc>
          <w:tcPr>
            <w:tcW w:w="1804" w:type="dxa"/>
          </w:tcPr>
          <w:p w14:paraId="3FAF3731" w14:textId="42077D1E" w:rsidR="006D63C7" w:rsidRDefault="00E84921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6</w:t>
            </w:r>
            <w:r w:rsidR="006D63C7">
              <w:rPr>
                <w:rFonts w:ascii="Arial" w:hAnsi="Arial" w:cs="Arial"/>
                <w:sz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lang w:val="en-US"/>
              </w:rPr>
              <w:t>1.8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3FE53542" w14:textId="1A6FBA91" w:rsidR="006D63C7" w:rsidRDefault="00E84921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5 (11.2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5738F260" w14:textId="09539D1C" w:rsidR="006D63C7" w:rsidRDefault="00E84921" w:rsidP="006D63C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 (9.8</w:t>
            </w:r>
            <w:r w:rsidR="006D63C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EB73F11" w14:textId="5C894748" w:rsidR="006D63C7" w:rsidRDefault="007D6A49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89</w:t>
            </w:r>
          </w:p>
        </w:tc>
        <w:tc>
          <w:tcPr>
            <w:tcW w:w="1701" w:type="dxa"/>
          </w:tcPr>
          <w:p w14:paraId="16FB4220" w14:textId="27BDFC5B" w:rsidR="006D63C7" w:rsidRDefault="007D5FFA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701" w:type="dxa"/>
          </w:tcPr>
          <w:p w14:paraId="40247C06" w14:textId="7D42C228" w:rsidR="006D63C7" w:rsidRDefault="007D5FFA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 (43.8)</w:t>
            </w:r>
          </w:p>
        </w:tc>
        <w:tc>
          <w:tcPr>
            <w:tcW w:w="1701" w:type="dxa"/>
          </w:tcPr>
          <w:p w14:paraId="52B6C713" w14:textId="0B193D5C" w:rsidR="006D63C7" w:rsidRDefault="007D5FFA" w:rsidP="001572C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37.5)</w:t>
            </w:r>
          </w:p>
        </w:tc>
        <w:tc>
          <w:tcPr>
            <w:tcW w:w="993" w:type="dxa"/>
          </w:tcPr>
          <w:p w14:paraId="48FFF606" w14:textId="20F5043B" w:rsidR="006D63C7" w:rsidRDefault="007D5FFA" w:rsidP="006D63C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71</w:t>
            </w:r>
          </w:p>
        </w:tc>
      </w:tr>
      <w:tr w:rsidR="009D3ECA" w14:paraId="6B4D214C" w14:textId="77777777" w:rsidTr="006B0928">
        <w:tc>
          <w:tcPr>
            <w:tcW w:w="2160" w:type="dxa"/>
          </w:tcPr>
          <w:p w14:paraId="4D957251" w14:textId="77777777" w:rsidR="009D3ECA" w:rsidRDefault="009D3ECA" w:rsidP="009D3EC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348" w:type="dxa"/>
            <w:gridSpan w:val="3"/>
          </w:tcPr>
          <w:p w14:paraId="794F5B6C" w14:textId="77777777" w:rsidR="009D3ECA" w:rsidRDefault="009D3ECA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09F8">
              <w:rPr>
                <w:rFonts w:ascii="Arial" w:hAnsi="Arial" w:cs="Arial"/>
                <w:i/>
                <w:sz w:val="20"/>
                <w:lang w:val="en-US"/>
              </w:rPr>
              <w:t>Expected high potassium levels</w:t>
            </w:r>
          </w:p>
        </w:tc>
        <w:tc>
          <w:tcPr>
            <w:tcW w:w="992" w:type="dxa"/>
          </w:tcPr>
          <w:p w14:paraId="747341CE" w14:textId="77777777" w:rsidR="009D3ECA" w:rsidRPr="004409F8" w:rsidRDefault="009D3ECA" w:rsidP="009D3ECA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5103" w:type="dxa"/>
            <w:gridSpan w:val="3"/>
          </w:tcPr>
          <w:p w14:paraId="6FF1ECC8" w14:textId="6B1CCB28" w:rsidR="009D3ECA" w:rsidRPr="004409F8" w:rsidRDefault="009D3ECA" w:rsidP="009D3EC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4409F8">
              <w:rPr>
                <w:rFonts w:ascii="Arial" w:hAnsi="Arial" w:cs="Arial"/>
                <w:i/>
                <w:sz w:val="20"/>
                <w:lang w:val="en-US"/>
              </w:rPr>
              <w:t>Expected high potassium levels</w:t>
            </w:r>
          </w:p>
        </w:tc>
        <w:tc>
          <w:tcPr>
            <w:tcW w:w="993" w:type="dxa"/>
          </w:tcPr>
          <w:p w14:paraId="2F159DA2" w14:textId="77777777" w:rsidR="009D3ECA" w:rsidRPr="004409F8" w:rsidRDefault="009D3ECA" w:rsidP="009D3ECA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9D3ECA" w14:paraId="389D8540" w14:textId="77777777" w:rsidTr="00404C27">
        <w:tc>
          <w:tcPr>
            <w:tcW w:w="2160" w:type="dxa"/>
          </w:tcPr>
          <w:p w14:paraId="09034B76" w14:textId="77777777" w:rsidR="009D3ECA" w:rsidRPr="00EF16F3" w:rsidRDefault="009D3ECA" w:rsidP="009D3EC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RAs, n (%)</w:t>
            </w:r>
          </w:p>
        </w:tc>
        <w:tc>
          <w:tcPr>
            <w:tcW w:w="1804" w:type="dxa"/>
          </w:tcPr>
          <w:p w14:paraId="5E72A23E" w14:textId="1929D551" w:rsidR="009D3ECA" w:rsidRPr="00EF16F3" w:rsidRDefault="00E33FE3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 (10.8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EC6FD16" w14:textId="13C4ADA5" w:rsidR="009D3ECA" w:rsidRPr="00EF16F3" w:rsidRDefault="00E33FE3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2</w:t>
            </w:r>
            <w:r w:rsidR="009D3EC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(14.7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2E829A7" w14:textId="225B4036" w:rsidR="009D3ECA" w:rsidRPr="00EF16F3" w:rsidRDefault="00E33FE3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3 (34.0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7F92E4D3" w14:textId="77777777" w:rsidR="009D3ECA" w:rsidRPr="00336838" w:rsidRDefault="009D3ECA" w:rsidP="009D3ECA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416167D7" w14:textId="70ABFFBF" w:rsidR="009D3ECA" w:rsidRPr="0031305E" w:rsidRDefault="0031305E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1305E">
              <w:rPr>
                <w:rFonts w:ascii="Arial" w:hAnsi="Arial" w:cs="Arial"/>
                <w:sz w:val="20"/>
                <w:lang w:val="en-US"/>
              </w:rPr>
              <w:t>1 (20.0)</w:t>
            </w:r>
          </w:p>
        </w:tc>
        <w:tc>
          <w:tcPr>
            <w:tcW w:w="1701" w:type="dxa"/>
          </w:tcPr>
          <w:p w14:paraId="50D9803E" w14:textId="44ABD041" w:rsidR="009D3ECA" w:rsidRPr="0031305E" w:rsidRDefault="0031305E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1305E">
              <w:rPr>
                <w:rFonts w:ascii="Arial" w:hAnsi="Arial" w:cs="Arial"/>
                <w:sz w:val="20"/>
                <w:lang w:val="en-US"/>
              </w:rPr>
              <w:t>14 (19.2)</w:t>
            </w:r>
          </w:p>
        </w:tc>
        <w:tc>
          <w:tcPr>
            <w:tcW w:w="1701" w:type="dxa"/>
          </w:tcPr>
          <w:p w14:paraId="43199BE5" w14:textId="7935DA6C" w:rsidR="009D3ECA" w:rsidRPr="0031305E" w:rsidRDefault="0031305E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1305E">
              <w:rPr>
                <w:rFonts w:ascii="Arial" w:hAnsi="Arial" w:cs="Arial"/>
                <w:sz w:val="20"/>
                <w:lang w:val="en-US"/>
              </w:rPr>
              <w:t>2 (25.0)</w:t>
            </w:r>
          </w:p>
        </w:tc>
        <w:tc>
          <w:tcPr>
            <w:tcW w:w="993" w:type="dxa"/>
          </w:tcPr>
          <w:p w14:paraId="487E8412" w14:textId="0BAA9E1C" w:rsidR="009D3ECA" w:rsidRPr="0031305E" w:rsidRDefault="0031305E" w:rsidP="009D3ECA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1305E">
              <w:rPr>
                <w:rFonts w:ascii="Arial" w:hAnsi="Arial" w:cs="Arial"/>
                <w:sz w:val="20"/>
                <w:lang w:val="en-US"/>
              </w:rPr>
              <w:t>0.777</w:t>
            </w:r>
          </w:p>
        </w:tc>
      </w:tr>
      <w:tr w:rsidR="009D3ECA" w14:paraId="1ABA9F19" w14:textId="77777777" w:rsidTr="00404C27">
        <w:tc>
          <w:tcPr>
            <w:tcW w:w="2160" w:type="dxa"/>
          </w:tcPr>
          <w:p w14:paraId="0E0DB282" w14:textId="77777777" w:rsidR="009D3ECA" w:rsidRDefault="009D3ECA" w:rsidP="009D3EC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CE inhibitors/ ARBs, n (%)</w:t>
            </w:r>
          </w:p>
        </w:tc>
        <w:tc>
          <w:tcPr>
            <w:tcW w:w="1804" w:type="dxa"/>
          </w:tcPr>
          <w:p w14:paraId="3E85D8ED" w14:textId="7E333E01" w:rsidR="009D3ECA" w:rsidRDefault="00E0746D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8 (54.9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FDFE2AD" w14:textId="0F1B1CA2" w:rsidR="009D3ECA" w:rsidRDefault="009D3ECA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  <w:r w:rsidR="00E0746D">
              <w:rPr>
                <w:rFonts w:ascii="Arial" w:hAnsi="Arial" w:cs="Arial"/>
                <w:sz w:val="20"/>
                <w:lang w:val="en-US"/>
              </w:rPr>
              <w:t>34 (68.2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3B07D3E0" w14:textId="2ACCE1BF" w:rsidR="009D3ECA" w:rsidRDefault="00E0746D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6 (67.9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65807BA" w14:textId="77777777" w:rsidR="009D3ECA" w:rsidRPr="00336838" w:rsidRDefault="009D3ECA" w:rsidP="009D3ECA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A2D2BC1" w14:textId="7F12FFA3" w:rsidR="009D3ECA" w:rsidRPr="0082508B" w:rsidRDefault="0082508B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2508B">
              <w:rPr>
                <w:rFonts w:ascii="Arial" w:hAnsi="Arial" w:cs="Arial"/>
                <w:sz w:val="20"/>
                <w:lang w:val="en-US"/>
              </w:rPr>
              <w:t>4 (80.0)</w:t>
            </w:r>
          </w:p>
        </w:tc>
        <w:tc>
          <w:tcPr>
            <w:tcW w:w="1701" w:type="dxa"/>
          </w:tcPr>
          <w:p w14:paraId="61F48C5D" w14:textId="77A4833C" w:rsidR="009D3ECA" w:rsidRPr="0082508B" w:rsidRDefault="0082508B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2508B">
              <w:rPr>
                <w:rFonts w:ascii="Arial" w:hAnsi="Arial" w:cs="Arial"/>
                <w:sz w:val="20"/>
                <w:lang w:val="en-US"/>
              </w:rPr>
              <w:t>53 (72.6)</w:t>
            </w:r>
          </w:p>
        </w:tc>
        <w:tc>
          <w:tcPr>
            <w:tcW w:w="1701" w:type="dxa"/>
          </w:tcPr>
          <w:p w14:paraId="7DB9B249" w14:textId="5089C519" w:rsidR="009D3ECA" w:rsidRPr="0082508B" w:rsidRDefault="0082508B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2508B">
              <w:rPr>
                <w:rFonts w:ascii="Arial" w:hAnsi="Arial" w:cs="Arial"/>
                <w:sz w:val="20"/>
                <w:lang w:val="en-US"/>
              </w:rPr>
              <w:t>7 (87.5)</w:t>
            </w:r>
          </w:p>
        </w:tc>
        <w:tc>
          <w:tcPr>
            <w:tcW w:w="993" w:type="dxa"/>
          </w:tcPr>
          <w:p w14:paraId="57F986F1" w14:textId="5FE0E887" w:rsidR="009D3ECA" w:rsidRPr="0082508B" w:rsidRDefault="0082508B" w:rsidP="009D3ECA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82508B">
              <w:rPr>
                <w:rFonts w:ascii="Arial" w:hAnsi="Arial" w:cs="Arial"/>
                <w:sz w:val="20"/>
                <w:lang w:val="en-US"/>
              </w:rPr>
              <w:t>0.626</w:t>
            </w:r>
          </w:p>
        </w:tc>
      </w:tr>
      <w:tr w:rsidR="009D3ECA" w14:paraId="50B5D856" w14:textId="77777777" w:rsidTr="00404C27">
        <w:tc>
          <w:tcPr>
            <w:tcW w:w="2160" w:type="dxa"/>
          </w:tcPr>
          <w:p w14:paraId="047649DE" w14:textId="77777777" w:rsidR="009D3ECA" w:rsidRPr="00EF16F3" w:rsidRDefault="009D3ECA" w:rsidP="009D3EC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ACE inhibitors, n (%)</w:t>
            </w:r>
          </w:p>
        </w:tc>
        <w:tc>
          <w:tcPr>
            <w:tcW w:w="1804" w:type="dxa"/>
          </w:tcPr>
          <w:p w14:paraId="48FC7D93" w14:textId="1DC1ED58" w:rsidR="009D3ECA" w:rsidRPr="00EF16F3" w:rsidRDefault="004D508A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0 (29.4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196A4586" w14:textId="0B2ACF8F" w:rsidR="009D3ECA" w:rsidRPr="00EF16F3" w:rsidRDefault="004D508A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8 (38.4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1CF9E658" w14:textId="778AC4BC" w:rsidR="009D3ECA" w:rsidRPr="00EF16F3" w:rsidRDefault="004D508A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8</w:t>
            </w:r>
            <w:r w:rsidR="009D3ECA">
              <w:rPr>
                <w:rFonts w:ascii="Arial" w:hAnsi="Arial" w:cs="Arial"/>
                <w:sz w:val="20"/>
                <w:lang w:val="en-US"/>
              </w:rPr>
              <w:t xml:space="preserve"> (36.3)</w:t>
            </w:r>
          </w:p>
        </w:tc>
        <w:tc>
          <w:tcPr>
            <w:tcW w:w="992" w:type="dxa"/>
          </w:tcPr>
          <w:p w14:paraId="3A068E71" w14:textId="0CEB159B" w:rsidR="009D3ECA" w:rsidRDefault="009D3ECA" w:rsidP="009D3ECA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</w:t>
            </w:r>
            <w:r w:rsidR="004D508A">
              <w:rPr>
                <w:rFonts w:ascii="Arial" w:hAnsi="Arial" w:cs="Arial"/>
                <w:sz w:val="20"/>
                <w:lang w:val="en-US"/>
              </w:rPr>
              <w:t>64</w:t>
            </w:r>
          </w:p>
        </w:tc>
        <w:tc>
          <w:tcPr>
            <w:tcW w:w="1701" w:type="dxa"/>
          </w:tcPr>
          <w:p w14:paraId="2893620A" w14:textId="7FD9994B" w:rsidR="009D3ECA" w:rsidRDefault="00717BB0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701" w:type="dxa"/>
          </w:tcPr>
          <w:p w14:paraId="3924DD12" w14:textId="2EA85B47" w:rsidR="009D3ECA" w:rsidRDefault="00717BB0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3 (31.5)</w:t>
            </w:r>
          </w:p>
        </w:tc>
        <w:tc>
          <w:tcPr>
            <w:tcW w:w="1701" w:type="dxa"/>
          </w:tcPr>
          <w:p w14:paraId="5641C14C" w14:textId="628F28BC" w:rsidR="009D3ECA" w:rsidRDefault="00717BB0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37.5)</w:t>
            </w:r>
          </w:p>
        </w:tc>
        <w:tc>
          <w:tcPr>
            <w:tcW w:w="993" w:type="dxa"/>
          </w:tcPr>
          <w:p w14:paraId="33A15E92" w14:textId="3BF6FDE7" w:rsidR="009D3ECA" w:rsidRDefault="00EF53BD" w:rsidP="009D3ECA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9</w:t>
            </w:r>
          </w:p>
        </w:tc>
      </w:tr>
      <w:tr w:rsidR="009D3ECA" w14:paraId="5F48AA28" w14:textId="77777777" w:rsidTr="00404C27">
        <w:tc>
          <w:tcPr>
            <w:tcW w:w="2160" w:type="dxa"/>
          </w:tcPr>
          <w:p w14:paraId="6B393827" w14:textId="77777777" w:rsidR="009D3ECA" w:rsidRPr="00EF16F3" w:rsidRDefault="009D3ECA" w:rsidP="009D3EC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(ARBs), n (%)</w:t>
            </w:r>
          </w:p>
        </w:tc>
        <w:tc>
          <w:tcPr>
            <w:tcW w:w="1804" w:type="dxa"/>
          </w:tcPr>
          <w:p w14:paraId="0D2C1300" w14:textId="485B7592" w:rsidR="009D3ECA" w:rsidRPr="00EF16F3" w:rsidRDefault="00D21523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9</w:t>
            </w:r>
            <w:r w:rsidR="009D3EC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(25.8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EE1B0F4" w14:textId="0F5585F6" w:rsidR="009D3ECA" w:rsidRPr="00EF16F3" w:rsidRDefault="009D3ECA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="00D21523">
              <w:rPr>
                <w:rFonts w:ascii="Arial" w:hAnsi="Arial" w:cs="Arial"/>
                <w:sz w:val="20"/>
                <w:lang w:val="en-US"/>
              </w:rPr>
              <w:t>48 (30.2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34E6531" w14:textId="29CBEB35" w:rsidR="009D3ECA" w:rsidRPr="00EF16F3" w:rsidRDefault="00D21523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0 (32.6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518D0003" w14:textId="741922A6" w:rsidR="009D3ECA" w:rsidRDefault="00BB7ED9" w:rsidP="009D3ECA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86</w:t>
            </w:r>
          </w:p>
        </w:tc>
        <w:tc>
          <w:tcPr>
            <w:tcW w:w="1701" w:type="dxa"/>
          </w:tcPr>
          <w:p w14:paraId="29464C8E" w14:textId="56D239F1" w:rsidR="009D3ECA" w:rsidRDefault="00205A11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701" w:type="dxa"/>
          </w:tcPr>
          <w:p w14:paraId="08F3B8C8" w14:textId="06463C0F" w:rsidR="009D3ECA" w:rsidRDefault="00205A11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 (41.1)</w:t>
            </w:r>
          </w:p>
        </w:tc>
        <w:tc>
          <w:tcPr>
            <w:tcW w:w="1701" w:type="dxa"/>
          </w:tcPr>
          <w:p w14:paraId="0904984B" w14:textId="3D1B3CBC" w:rsidR="009D3ECA" w:rsidRDefault="00205A11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50.0)</w:t>
            </w:r>
          </w:p>
        </w:tc>
        <w:tc>
          <w:tcPr>
            <w:tcW w:w="993" w:type="dxa"/>
          </w:tcPr>
          <w:p w14:paraId="10531B3D" w14:textId="5A5E78CA" w:rsidR="009D3ECA" w:rsidRDefault="00205A11" w:rsidP="009D3ECA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76</w:t>
            </w:r>
          </w:p>
        </w:tc>
      </w:tr>
      <w:tr w:rsidR="009D3ECA" w14:paraId="3B25A660" w14:textId="77777777" w:rsidTr="00404C27">
        <w:tc>
          <w:tcPr>
            <w:tcW w:w="2160" w:type="dxa"/>
          </w:tcPr>
          <w:p w14:paraId="01B4A6D0" w14:textId="77777777" w:rsidR="009D3ECA" w:rsidRPr="00EF16F3" w:rsidRDefault="009D3ECA" w:rsidP="009D3EC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5B3257">
              <w:rPr>
                <w:rFonts w:ascii="Arial" w:hAnsi="Arial" w:cs="Arial"/>
                <w:sz w:val="20"/>
                <w:lang w:val="en-US"/>
              </w:rPr>
              <w:lastRenderedPageBreak/>
              <w:t>Beta blocking agents</w:t>
            </w:r>
            <w:r>
              <w:rPr>
                <w:rFonts w:ascii="Arial" w:hAnsi="Arial" w:cs="Arial"/>
                <w:sz w:val="20"/>
                <w:lang w:val="en-US"/>
              </w:rPr>
              <w:t>, n (%)</w:t>
            </w:r>
          </w:p>
        </w:tc>
        <w:tc>
          <w:tcPr>
            <w:tcW w:w="1804" w:type="dxa"/>
          </w:tcPr>
          <w:p w14:paraId="0A702AB8" w14:textId="172E9CCE" w:rsidR="009D3ECA" w:rsidRPr="00EF16F3" w:rsidRDefault="003A7C7D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91 (62.4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C238E52" w14:textId="537269DE" w:rsidR="009D3ECA" w:rsidRPr="00EF16F3" w:rsidRDefault="003A7C7D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9</w:t>
            </w:r>
            <w:r w:rsidR="009D3EC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(67.1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4B17901C" w14:textId="44890910" w:rsidR="009D3ECA" w:rsidRPr="00EF16F3" w:rsidRDefault="003A7C7D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0</w:t>
            </w:r>
            <w:r w:rsidR="009D3ECA">
              <w:rPr>
                <w:rFonts w:ascii="Arial" w:hAnsi="Arial" w:cs="Arial"/>
                <w:sz w:val="20"/>
                <w:lang w:val="en-US"/>
              </w:rPr>
              <w:t xml:space="preserve"> (74.4)</w:t>
            </w:r>
          </w:p>
        </w:tc>
        <w:tc>
          <w:tcPr>
            <w:tcW w:w="992" w:type="dxa"/>
          </w:tcPr>
          <w:p w14:paraId="620052D2" w14:textId="77777777" w:rsidR="009D3ECA" w:rsidRPr="00336838" w:rsidRDefault="009D3ECA" w:rsidP="009D3ECA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0.004</w:t>
            </w:r>
          </w:p>
        </w:tc>
        <w:tc>
          <w:tcPr>
            <w:tcW w:w="1701" w:type="dxa"/>
          </w:tcPr>
          <w:p w14:paraId="417634A1" w14:textId="42A406CB" w:rsidR="009D3ECA" w:rsidRPr="005E0D8D" w:rsidRDefault="005E0D8D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E0D8D">
              <w:rPr>
                <w:rFonts w:ascii="Arial" w:hAnsi="Arial" w:cs="Arial"/>
                <w:sz w:val="20"/>
                <w:lang w:val="en-US"/>
              </w:rPr>
              <w:t>4 (80.0)</w:t>
            </w:r>
          </w:p>
        </w:tc>
        <w:tc>
          <w:tcPr>
            <w:tcW w:w="1701" w:type="dxa"/>
          </w:tcPr>
          <w:p w14:paraId="6ECDE55E" w14:textId="704E1369" w:rsidR="009D3ECA" w:rsidRPr="005E0D8D" w:rsidRDefault="005E0D8D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E0D8D">
              <w:rPr>
                <w:rFonts w:ascii="Arial" w:hAnsi="Arial" w:cs="Arial"/>
                <w:sz w:val="20"/>
                <w:lang w:val="en-US"/>
              </w:rPr>
              <w:t>53 (72.6)</w:t>
            </w:r>
          </w:p>
        </w:tc>
        <w:tc>
          <w:tcPr>
            <w:tcW w:w="1701" w:type="dxa"/>
          </w:tcPr>
          <w:p w14:paraId="6BE54207" w14:textId="7904856F" w:rsidR="009D3ECA" w:rsidRPr="005E0D8D" w:rsidRDefault="005E0D8D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E0D8D">
              <w:rPr>
                <w:rFonts w:ascii="Arial" w:hAnsi="Arial" w:cs="Arial"/>
                <w:sz w:val="20"/>
                <w:lang w:val="en-US"/>
              </w:rPr>
              <w:t>6 (75.0)</w:t>
            </w:r>
          </w:p>
        </w:tc>
        <w:tc>
          <w:tcPr>
            <w:tcW w:w="993" w:type="dxa"/>
          </w:tcPr>
          <w:p w14:paraId="5523028C" w14:textId="0E583B00" w:rsidR="009D3ECA" w:rsidRPr="005E0D8D" w:rsidRDefault="005E0D8D" w:rsidP="009D3ECA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5E0D8D">
              <w:rPr>
                <w:rFonts w:ascii="Arial" w:hAnsi="Arial" w:cs="Arial"/>
                <w:sz w:val="20"/>
                <w:lang w:val="en-US"/>
              </w:rPr>
              <w:t>0.902</w:t>
            </w:r>
          </w:p>
        </w:tc>
      </w:tr>
      <w:tr w:rsidR="009D3ECA" w:rsidRPr="00F43470" w14:paraId="169F5560" w14:textId="77777777" w:rsidTr="00404C27">
        <w:tc>
          <w:tcPr>
            <w:tcW w:w="2160" w:type="dxa"/>
          </w:tcPr>
          <w:p w14:paraId="2E6C91D5" w14:textId="77777777" w:rsidR="009D3ECA" w:rsidRPr="00EF16F3" w:rsidRDefault="009D3ECA" w:rsidP="009D3EC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SAIDs, n (%)</w:t>
            </w:r>
          </w:p>
        </w:tc>
        <w:tc>
          <w:tcPr>
            <w:tcW w:w="1804" w:type="dxa"/>
          </w:tcPr>
          <w:p w14:paraId="162373DF" w14:textId="68C3A576" w:rsidR="009D3ECA" w:rsidRPr="00EF16F3" w:rsidRDefault="009D1EE3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 (6.5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920DD2B" w14:textId="0351B8F6" w:rsidR="009D3ECA" w:rsidRPr="00EF16F3" w:rsidRDefault="009D1EE3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4 (9.0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2CD1AC70" w14:textId="52F65AE3" w:rsidR="009D3ECA" w:rsidRPr="00EF16F3" w:rsidRDefault="009D1EE3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 (5.1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2D11B29" w14:textId="24028768" w:rsidR="009D3ECA" w:rsidRDefault="009D1EE3" w:rsidP="009D3ECA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05</w:t>
            </w:r>
          </w:p>
        </w:tc>
        <w:tc>
          <w:tcPr>
            <w:tcW w:w="1701" w:type="dxa"/>
          </w:tcPr>
          <w:p w14:paraId="2B0B9889" w14:textId="6D6563D7" w:rsidR="009D3ECA" w:rsidRDefault="00F43470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701" w:type="dxa"/>
          </w:tcPr>
          <w:p w14:paraId="76E792CA" w14:textId="11670430" w:rsidR="009D3ECA" w:rsidRDefault="00F43470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2.7)</w:t>
            </w:r>
          </w:p>
        </w:tc>
        <w:tc>
          <w:tcPr>
            <w:tcW w:w="1701" w:type="dxa"/>
          </w:tcPr>
          <w:p w14:paraId="2CF74A1E" w14:textId="36BFB5C4" w:rsidR="009D3ECA" w:rsidRDefault="00F43470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25.0)</w:t>
            </w:r>
          </w:p>
        </w:tc>
        <w:tc>
          <w:tcPr>
            <w:tcW w:w="993" w:type="dxa"/>
          </w:tcPr>
          <w:p w14:paraId="25E328C2" w14:textId="4B783926" w:rsidR="009D3ECA" w:rsidRPr="00F43470" w:rsidRDefault="00F43470" w:rsidP="009D3ECA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F43470">
              <w:rPr>
                <w:rFonts w:ascii="Arial" w:hAnsi="Arial" w:cs="Arial"/>
                <w:b/>
                <w:sz w:val="20"/>
                <w:lang w:val="en-US"/>
              </w:rPr>
              <w:t>0.014</w:t>
            </w:r>
          </w:p>
        </w:tc>
      </w:tr>
      <w:tr w:rsidR="009D3ECA" w14:paraId="38BA0B44" w14:textId="77777777" w:rsidTr="00404C27">
        <w:tc>
          <w:tcPr>
            <w:tcW w:w="2160" w:type="dxa"/>
          </w:tcPr>
          <w:p w14:paraId="799AEE82" w14:textId="77777777" w:rsidR="009D3ECA" w:rsidRDefault="009D3ECA" w:rsidP="009D3EC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Coxibs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, n (%)</w:t>
            </w:r>
          </w:p>
        </w:tc>
        <w:tc>
          <w:tcPr>
            <w:tcW w:w="1804" w:type="dxa"/>
          </w:tcPr>
          <w:p w14:paraId="47BCD8A1" w14:textId="4C5BA532" w:rsidR="009D3ECA" w:rsidRDefault="00661C17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0.7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32CF6571" w14:textId="6AB35E3C" w:rsidR="009D3ECA" w:rsidRDefault="00661C17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5973686E" w14:textId="26DA78C9" w:rsidR="009D3ECA" w:rsidRDefault="00661C17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 (3.3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B7A2FA2" w14:textId="0116E0FE" w:rsidR="009D3ECA" w:rsidRPr="00336838" w:rsidRDefault="00661C17" w:rsidP="009D3ECA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06</w:t>
            </w:r>
          </w:p>
        </w:tc>
        <w:tc>
          <w:tcPr>
            <w:tcW w:w="1701" w:type="dxa"/>
          </w:tcPr>
          <w:p w14:paraId="5982345D" w14:textId="4A506492" w:rsidR="009D3ECA" w:rsidRPr="00F32A28" w:rsidRDefault="00F32A28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A28"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701" w:type="dxa"/>
          </w:tcPr>
          <w:p w14:paraId="731FBDCE" w14:textId="0046B06A" w:rsidR="009D3ECA" w:rsidRPr="00F32A28" w:rsidRDefault="00F32A28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A28">
              <w:rPr>
                <w:rFonts w:ascii="Arial" w:hAnsi="Arial" w:cs="Arial"/>
                <w:sz w:val="20"/>
                <w:lang w:val="en-US"/>
              </w:rPr>
              <w:t>2 (2.7)</w:t>
            </w:r>
          </w:p>
        </w:tc>
        <w:tc>
          <w:tcPr>
            <w:tcW w:w="1701" w:type="dxa"/>
          </w:tcPr>
          <w:p w14:paraId="23C188DD" w14:textId="2C1B7360" w:rsidR="009D3ECA" w:rsidRPr="00F32A28" w:rsidRDefault="00F32A28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A28"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3" w:type="dxa"/>
          </w:tcPr>
          <w:p w14:paraId="52AC5808" w14:textId="49EEE9DE" w:rsidR="009D3ECA" w:rsidRPr="00F32A28" w:rsidRDefault="00F32A28" w:rsidP="009D3ECA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F32A28">
              <w:rPr>
                <w:rFonts w:ascii="Arial" w:hAnsi="Arial" w:cs="Arial"/>
                <w:sz w:val="20"/>
                <w:lang w:val="en-US"/>
              </w:rPr>
              <w:t>0.898</w:t>
            </w:r>
          </w:p>
        </w:tc>
      </w:tr>
      <w:tr w:rsidR="009D3ECA" w14:paraId="5B6089DD" w14:textId="77777777" w:rsidTr="00404C27">
        <w:tc>
          <w:tcPr>
            <w:tcW w:w="2160" w:type="dxa"/>
          </w:tcPr>
          <w:p w14:paraId="544EF9CE" w14:textId="77777777" w:rsidR="009D3ECA" w:rsidRPr="00EF16F3" w:rsidRDefault="009D3ECA" w:rsidP="009D3EC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tassium, n (%)</w:t>
            </w:r>
          </w:p>
        </w:tc>
        <w:tc>
          <w:tcPr>
            <w:tcW w:w="1804" w:type="dxa"/>
          </w:tcPr>
          <w:p w14:paraId="74D24653" w14:textId="360D05C9" w:rsidR="009D3ECA" w:rsidRPr="00EF16F3" w:rsidRDefault="00DC46D9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1</w:t>
            </w:r>
            <w:r w:rsidR="009D3ECA">
              <w:rPr>
                <w:rFonts w:ascii="Arial" w:hAnsi="Arial" w:cs="Arial"/>
                <w:sz w:val="20"/>
                <w:lang w:val="en-US"/>
              </w:rPr>
              <w:t xml:space="preserve"> (13.</w:t>
            </w:r>
            <w:r>
              <w:rPr>
                <w:rFonts w:ascii="Arial" w:hAnsi="Arial" w:cs="Arial"/>
                <w:sz w:val="20"/>
                <w:lang w:val="en-US"/>
              </w:rPr>
              <w:t>4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1E0CCF9" w14:textId="0B65EE43" w:rsidR="009D3ECA" w:rsidRPr="00EF16F3" w:rsidRDefault="00DC46D9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9</w:t>
            </w:r>
            <w:r w:rsidR="009D3EC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8.0</w:t>
            </w:r>
            <w:r w:rsidR="009D3EC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82438CF" w14:textId="5CDC3571" w:rsidR="009D3ECA" w:rsidRPr="00EF16F3" w:rsidRDefault="009D3ECA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 (6</w:t>
            </w:r>
            <w:r w:rsidR="00DC46D9">
              <w:rPr>
                <w:rFonts w:ascii="Arial" w:hAnsi="Arial" w:cs="Arial"/>
                <w:sz w:val="20"/>
                <w:lang w:val="en-US"/>
              </w:rPr>
              <w:t>.5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50A43A8F" w14:textId="494A0BED" w:rsidR="009D3ECA" w:rsidRPr="00336838" w:rsidRDefault="00DC46D9" w:rsidP="009D3ECA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05</w:t>
            </w:r>
          </w:p>
        </w:tc>
        <w:tc>
          <w:tcPr>
            <w:tcW w:w="1701" w:type="dxa"/>
          </w:tcPr>
          <w:p w14:paraId="4767663A" w14:textId="6EA66D5D" w:rsidR="009D3ECA" w:rsidRPr="00773AD9" w:rsidRDefault="00773AD9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3AD9"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701" w:type="dxa"/>
          </w:tcPr>
          <w:p w14:paraId="64C99696" w14:textId="34DF0844" w:rsidR="009D3ECA" w:rsidRPr="00773AD9" w:rsidRDefault="00773AD9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3AD9">
              <w:rPr>
                <w:rFonts w:ascii="Arial" w:hAnsi="Arial" w:cs="Arial"/>
                <w:sz w:val="20"/>
                <w:lang w:val="en-US"/>
              </w:rPr>
              <w:t>2 (2.7)</w:t>
            </w:r>
          </w:p>
        </w:tc>
        <w:tc>
          <w:tcPr>
            <w:tcW w:w="1701" w:type="dxa"/>
          </w:tcPr>
          <w:p w14:paraId="24A2D854" w14:textId="7D23F618" w:rsidR="009D3ECA" w:rsidRPr="00773AD9" w:rsidRDefault="00773AD9" w:rsidP="009D3ECA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3AD9"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3" w:type="dxa"/>
          </w:tcPr>
          <w:p w14:paraId="1651CE35" w14:textId="56BB1D14" w:rsidR="009D3ECA" w:rsidRPr="00336838" w:rsidRDefault="00773AD9" w:rsidP="009D3ECA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05</w:t>
            </w:r>
          </w:p>
        </w:tc>
      </w:tr>
    </w:tbl>
    <w:p w14:paraId="2195CF7C" w14:textId="77777777" w:rsidR="00404C27" w:rsidRDefault="00404C27" w:rsidP="00404C27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ARBs: </w:t>
      </w:r>
      <w:r w:rsidRPr="00D02E1A">
        <w:rPr>
          <w:rFonts w:ascii="Arial" w:hAnsi="Arial" w:cs="Arial"/>
          <w:sz w:val="20"/>
          <w:lang w:val="en-US"/>
        </w:rPr>
        <w:t>Angiotensin II</w:t>
      </w:r>
      <w:r>
        <w:rPr>
          <w:rFonts w:ascii="Arial" w:hAnsi="Arial" w:cs="Arial"/>
          <w:sz w:val="20"/>
          <w:lang w:val="en-US"/>
        </w:rPr>
        <w:t xml:space="preserve"> receptor blockers; MRAs: </w:t>
      </w:r>
      <w:r w:rsidRPr="007A3200">
        <w:rPr>
          <w:rFonts w:ascii="Arial" w:hAnsi="Arial" w:cs="Arial"/>
          <w:sz w:val="20"/>
          <w:lang w:val="en-US"/>
        </w:rPr>
        <w:t>mineralocorticoid receptor antagonist</w:t>
      </w:r>
      <w:r>
        <w:rPr>
          <w:rFonts w:ascii="Arial" w:hAnsi="Arial" w:cs="Arial"/>
          <w:sz w:val="20"/>
          <w:lang w:val="en-US"/>
        </w:rPr>
        <w:t xml:space="preserve">s; NSAIDs: </w:t>
      </w:r>
      <w:r w:rsidRPr="00BB2BE1">
        <w:rPr>
          <w:rFonts w:ascii="Arial" w:hAnsi="Arial" w:cs="Arial"/>
          <w:sz w:val="20"/>
          <w:lang w:val="en-US"/>
        </w:rPr>
        <w:t>Non-st</w:t>
      </w:r>
      <w:r>
        <w:rPr>
          <w:rFonts w:ascii="Arial" w:hAnsi="Arial" w:cs="Arial"/>
          <w:sz w:val="20"/>
          <w:lang w:val="en-US"/>
        </w:rPr>
        <w:t>eroidal anti-inflammatory drugs.</w:t>
      </w:r>
      <w:r>
        <w:rPr>
          <w:rFonts w:ascii="Arial" w:hAnsi="Arial" w:cs="Arial"/>
          <w:sz w:val="20"/>
          <w:lang w:val="en-US"/>
        </w:rPr>
        <w:br/>
        <w:t xml:space="preserve">Significant findings in </w:t>
      </w:r>
      <w:r w:rsidRPr="00482AA2">
        <w:rPr>
          <w:rFonts w:ascii="Arial" w:hAnsi="Arial" w:cs="Arial"/>
          <w:b/>
          <w:sz w:val="20"/>
          <w:lang w:val="en-US"/>
        </w:rPr>
        <w:t>bold</w:t>
      </w:r>
      <w:r>
        <w:rPr>
          <w:rFonts w:ascii="Arial" w:hAnsi="Arial" w:cs="Arial"/>
          <w:sz w:val="20"/>
          <w:lang w:val="en-US"/>
        </w:rPr>
        <w:t xml:space="preserve"> text.</w:t>
      </w:r>
    </w:p>
    <w:p w14:paraId="0B45869E" w14:textId="77777777" w:rsidR="00404C27" w:rsidRDefault="00404C27" w:rsidP="00404C27">
      <w:pPr>
        <w:rPr>
          <w:rFonts w:ascii="Arial" w:hAnsi="Arial" w:cs="Arial"/>
          <w:sz w:val="20"/>
          <w:lang w:val="en-US"/>
        </w:rPr>
      </w:pPr>
    </w:p>
    <w:p w14:paraId="054A0237" w14:textId="77777777" w:rsidR="00404C27" w:rsidRPr="00E75447" w:rsidRDefault="00404C27" w:rsidP="00404C27">
      <w:pPr>
        <w:rPr>
          <w:rFonts w:ascii="Arial" w:hAnsi="Arial" w:cs="Arial"/>
          <w:sz w:val="20"/>
          <w:lang w:val="en-US"/>
        </w:rPr>
      </w:pPr>
    </w:p>
    <w:p w14:paraId="0343AEE8" w14:textId="77777777" w:rsidR="001E2A87" w:rsidRPr="00404C27" w:rsidRDefault="00B87E5B">
      <w:pPr>
        <w:rPr>
          <w:lang w:val="en-US"/>
        </w:rPr>
      </w:pPr>
    </w:p>
    <w:sectPr w:rsidR="001E2A87" w:rsidRPr="00404C27" w:rsidSect="00404C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C27"/>
    <w:rsid w:val="001572C5"/>
    <w:rsid w:val="00205A11"/>
    <w:rsid w:val="002C4B8E"/>
    <w:rsid w:val="0031305E"/>
    <w:rsid w:val="0036610F"/>
    <w:rsid w:val="003A7C7D"/>
    <w:rsid w:val="003D12FF"/>
    <w:rsid w:val="00404C27"/>
    <w:rsid w:val="00465929"/>
    <w:rsid w:val="0047352F"/>
    <w:rsid w:val="004D508A"/>
    <w:rsid w:val="005E0D8D"/>
    <w:rsid w:val="0065464C"/>
    <w:rsid w:val="00661C17"/>
    <w:rsid w:val="006753DD"/>
    <w:rsid w:val="006D63C7"/>
    <w:rsid w:val="00717BB0"/>
    <w:rsid w:val="00773AD9"/>
    <w:rsid w:val="007D5FFA"/>
    <w:rsid w:val="007D6A49"/>
    <w:rsid w:val="007F108C"/>
    <w:rsid w:val="0082508B"/>
    <w:rsid w:val="0082752A"/>
    <w:rsid w:val="00837393"/>
    <w:rsid w:val="009B67B2"/>
    <w:rsid w:val="009D1EE3"/>
    <w:rsid w:val="009D3ECA"/>
    <w:rsid w:val="009D501A"/>
    <w:rsid w:val="009E6043"/>
    <w:rsid w:val="00B42120"/>
    <w:rsid w:val="00B87E5B"/>
    <w:rsid w:val="00BB7ED9"/>
    <w:rsid w:val="00CB3A17"/>
    <w:rsid w:val="00D0515D"/>
    <w:rsid w:val="00D21523"/>
    <w:rsid w:val="00DC46D9"/>
    <w:rsid w:val="00E031C6"/>
    <w:rsid w:val="00E0746D"/>
    <w:rsid w:val="00E33FE3"/>
    <w:rsid w:val="00E84921"/>
    <w:rsid w:val="00EB4F8F"/>
    <w:rsid w:val="00EF53BD"/>
    <w:rsid w:val="00F32A28"/>
    <w:rsid w:val="00F43470"/>
    <w:rsid w:val="00F7132B"/>
    <w:rsid w:val="00F91469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A1124F"/>
  <w15:chartTrackingRefBased/>
  <w15:docId w15:val="{BCF967D4-C873-490E-B521-01A0FB6E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4C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4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E0CCFD7C374E44B1AFF3126B031D2A" ma:contentTypeVersion="15" ma:contentTypeDescription="Ein neues Dokument erstellen." ma:contentTypeScope="" ma:versionID="e23a1cd31c9e380641de580167b79c33">
  <xsd:schema xmlns:xsd="http://www.w3.org/2001/XMLSchema" xmlns:xs="http://www.w3.org/2001/XMLSchema" xmlns:p="http://schemas.microsoft.com/office/2006/metadata/properties" xmlns:ns3="3b46e09e-6d86-4a41-adb4-6759b77790be" xmlns:ns4="bafcf9f2-75f6-4170-b218-1b73aed7042f" targetNamespace="http://schemas.microsoft.com/office/2006/metadata/properties" ma:root="true" ma:fieldsID="024492900b84cbaf6816e9328c00eb5b" ns3:_="" ns4:_="">
    <xsd:import namespace="3b46e09e-6d86-4a41-adb4-6759b77790be"/>
    <xsd:import namespace="bafcf9f2-75f6-4170-b218-1b73aed704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6e09e-6d86-4a41-adb4-6759b77790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cf9f2-75f6-4170-b218-1b73aed70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fcf9f2-75f6-4170-b218-1b73aed7042f" xsi:nil="true"/>
  </documentManagement>
</p:properties>
</file>

<file path=customXml/itemProps1.xml><?xml version="1.0" encoding="utf-8"?>
<ds:datastoreItem xmlns:ds="http://schemas.openxmlformats.org/officeDocument/2006/customXml" ds:itemID="{F73A1DC2-A6C6-488B-BCFE-DCED91C835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6e09e-6d86-4a41-adb4-6759b77790be"/>
    <ds:schemaRef ds:uri="bafcf9f2-75f6-4170-b218-1b73aed70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9986F9-F153-4E2F-BF66-D0BCE067B2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984F61-B2E0-4C74-BD70-18398D0D16FA}">
  <ds:schemaRefs>
    <ds:schemaRef ds:uri="http://schemas.microsoft.com/office/2006/documentManagement/types"/>
    <ds:schemaRef ds:uri="http://schemas.openxmlformats.org/package/2006/metadata/core-properties"/>
    <ds:schemaRef ds:uri="3b46e09e-6d86-4a41-adb4-6759b77790be"/>
    <ds:schemaRef ds:uri="http://purl.org/dc/elements/1.1/"/>
    <ds:schemaRef ds:uri="http://schemas.microsoft.com/office/2006/metadata/properties"/>
    <ds:schemaRef ds:uri="bafcf9f2-75f6-4170-b218-1b73aed7042f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, Katja Susanne</dc:creator>
  <cp:keywords/>
  <dc:description/>
  <cp:lastModifiedBy>Just, Katja Susanne</cp:lastModifiedBy>
  <cp:revision>2</cp:revision>
  <dcterms:created xsi:type="dcterms:W3CDTF">2024-10-16T20:09:00Z</dcterms:created>
  <dcterms:modified xsi:type="dcterms:W3CDTF">2024-10-16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0CCFD7C374E44B1AFF3126B031D2A</vt:lpwstr>
  </property>
</Properties>
</file>